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1117"/>
        <w:gridCol w:w="1108"/>
        <w:gridCol w:w="1107"/>
        <w:gridCol w:w="1095"/>
        <w:gridCol w:w="1238"/>
        <w:gridCol w:w="953"/>
        <w:gridCol w:w="1111"/>
        <w:gridCol w:w="1287"/>
      </w:tblGrid>
      <w:tr w:rsidR="00B1273F" w14:paraId="62353580" w14:textId="77777777" w:rsidTr="003E0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C757C9" w14:textId="77777777" w:rsidR="00B1273F" w:rsidRPr="007D6ED5" w:rsidRDefault="00B1273F" w:rsidP="00B1273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7F9C54" w14:textId="77777777" w:rsidR="00B1273F" w:rsidRPr="007D6ED5" w:rsidRDefault="00B1273F" w:rsidP="00B12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D6ED5">
              <w:rPr>
                <w:sz w:val="24"/>
                <w:szCs w:val="24"/>
              </w:rPr>
              <w:t>PBM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9D01FA" w14:textId="77777777" w:rsidR="00B1273F" w:rsidRPr="007D6ED5" w:rsidRDefault="00B1273F" w:rsidP="00B12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D6ED5">
              <w:rPr>
                <w:sz w:val="24"/>
                <w:szCs w:val="24"/>
              </w:rPr>
              <w:t>SPMC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61CE41" w14:textId="77777777" w:rsidR="00B1273F" w:rsidRPr="007D6ED5" w:rsidRDefault="00B1273F" w:rsidP="00B12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D6ED5">
              <w:rPr>
                <w:sz w:val="24"/>
                <w:szCs w:val="24"/>
              </w:rPr>
              <w:t>BM-HSC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3265F7" w14:textId="77777777" w:rsidR="00B1273F" w:rsidRPr="007D6ED5" w:rsidRDefault="00B1273F" w:rsidP="00B12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D6ED5">
              <w:rPr>
                <w:sz w:val="24"/>
                <w:szCs w:val="24"/>
              </w:rPr>
              <w:t>UCB-HSC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7E59BE" w14:textId="77777777" w:rsidR="00B1273F" w:rsidRPr="007D6ED5" w:rsidRDefault="00B1273F" w:rsidP="00B12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D6ED5">
              <w:rPr>
                <w:sz w:val="24"/>
                <w:szCs w:val="24"/>
              </w:rPr>
              <w:t>Ag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45C3E3" w14:textId="3DE365FB" w:rsidR="00B1273F" w:rsidRPr="007D6ED5" w:rsidRDefault="000920D5" w:rsidP="00B12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78AA96" w14:textId="3C5AC5FC" w:rsidR="00B1273F" w:rsidRPr="007D6ED5" w:rsidRDefault="004C66DD" w:rsidP="00B12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type</w:t>
            </w:r>
          </w:p>
        </w:tc>
      </w:tr>
      <w:tr w:rsidR="00B1273F" w14:paraId="1580D153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256C1" w14:textId="77777777" w:rsidR="00B1273F" w:rsidRDefault="00B1273F" w:rsidP="00894C44">
            <w:pPr>
              <w:jc w:val="center"/>
            </w:pPr>
            <w:r>
              <w:t>1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9CB55" w14:textId="11308F01" w:rsidR="002D54C9" w:rsidRDefault="002D54C9" w:rsidP="002D54C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D6E921" w14:textId="1ABDB02A" w:rsidR="00B1273F" w:rsidRDefault="00B1273F" w:rsidP="002D5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A7E8D" w14:textId="69ABB712" w:rsidR="002D54C9" w:rsidRDefault="002D54C9" w:rsidP="002D54C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BA679C" w14:textId="7A1BF699" w:rsidR="00B1273F" w:rsidRDefault="00B1273F" w:rsidP="002D5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5DF08" w14:textId="7B9B1829" w:rsidR="002D54C9" w:rsidRDefault="002D54C9" w:rsidP="002D54C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25B698" w14:textId="77777777" w:rsidR="00B1273F" w:rsidRDefault="00B1273F" w:rsidP="002D5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AC6DA" w14:textId="77777777" w:rsidR="00B1273F" w:rsidRDefault="00B1273F" w:rsidP="002D5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B66AC" w14:textId="300CBB74" w:rsidR="00B1273F" w:rsidRDefault="00CE756A" w:rsidP="00B12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EA747" w14:textId="146277E8" w:rsidR="00B1273F" w:rsidRDefault="000920D5" w:rsidP="00B12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443FC" w14:textId="7F32A14A" w:rsidR="00B1273F" w:rsidRDefault="004D62E8" w:rsidP="0006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BD</w:t>
            </w:r>
          </w:p>
        </w:tc>
      </w:tr>
      <w:tr w:rsidR="002D54C9" w14:paraId="0D7842EF" w14:textId="77777777" w:rsidTr="003E086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B082A" w14:textId="77777777" w:rsidR="00B1273F" w:rsidRDefault="00B1273F" w:rsidP="00894C44">
            <w:pPr>
              <w:jc w:val="center"/>
            </w:pPr>
            <w:r>
              <w:t>2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AC026" w14:textId="236125DC" w:rsidR="002D54C9" w:rsidRPr="002D54C9" w:rsidRDefault="00214D90" w:rsidP="00214D9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2EC7A41E" wp14:editId="48E8C696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-300990</wp:posOffset>
                  </wp:positionV>
                  <wp:extent cx="186690" cy="186690"/>
                  <wp:effectExtent l="0" t="0" r="3810" b="3810"/>
                  <wp:wrapNone/>
                  <wp:docPr id="3" name="Graphic 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8A4F0C7" w14:textId="6AF762FE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A20D4" w14:textId="3AAD9C6C" w:rsidR="002D54C9" w:rsidRDefault="00FF7B7F" w:rsidP="002D54C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085A90C3" wp14:editId="640D48BD">
                  <wp:simplePos x="0" y="0"/>
                  <wp:positionH relativeFrom="column">
                    <wp:posOffset>-531495</wp:posOffset>
                  </wp:positionH>
                  <wp:positionV relativeFrom="paragraph">
                    <wp:posOffset>62865</wp:posOffset>
                  </wp:positionV>
                  <wp:extent cx="186690" cy="186690"/>
                  <wp:effectExtent l="0" t="0" r="3810" b="3810"/>
                  <wp:wrapNone/>
                  <wp:docPr id="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000821F9" wp14:editId="372A7D05">
                  <wp:simplePos x="0" y="0"/>
                  <wp:positionH relativeFrom="column">
                    <wp:posOffset>173990</wp:posOffset>
                  </wp:positionH>
                  <wp:positionV relativeFrom="paragraph">
                    <wp:posOffset>60325</wp:posOffset>
                  </wp:positionV>
                  <wp:extent cx="186690" cy="186690"/>
                  <wp:effectExtent l="0" t="0" r="3810" b="3810"/>
                  <wp:wrapNone/>
                  <wp:docPr id="6" name="Graphic 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FB5474"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4AE10109" wp14:editId="55D0BECE">
                  <wp:simplePos x="0" y="0"/>
                  <wp:positionH relativeFrom="column">
                    <wp:posOffset>878205</wp:posOffset>
                  </wp:positionH>
                  <wp:positionV relativeFrom="paragraph">
                    <wp:posOffset>61595</wp:posOffset>
                  </wp:positionV>
                  <wp:extent cx="186690" cy="186690"/>
                  <wp:effectExtent l="0" t="0" r="3810" b="3810"/>
                  <wp:wrapNone/>
                  <wp:docPr id="7" name="Graphic 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14D90"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5FBA238C" wp14:editId="6649B00E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-300990</wp:posOffset>
                  </wp:positionV>
                  <wp:extent cx="186690" cy="186690"/>
                  <wp:effectExtent l="0" t="0" r="3810" b="3810"/>
                  <wp:wrapNone/>
                  <wp:docPr id="4" name="Graphic 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AB5BAA5" w14:textId="2F1C9FB1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A4693" w14:textId="72C41FE4" w:rsidR="002D54C9" w:rsidRDefault="00214D90" w:rsidP="002D54C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61BA7B36" wp14:editId="007B6996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-300355</wp:posOffset>
                  </wp:positionV>
                  <wp:extent cx="186690" cy="186690"/>
                  <wp:effectExtent l="0" t="0" r="3810" b="3810"/>
                  <wp:wrapNone/>
                  <wp:docPr id="5" name="Graphic 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8C5EFD4" w14:textId="77777777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E9871" w14:textId="77777777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7B0DC7" w14:textId="6D9F215F" w:rsidR="00B1273F" w:rsidRDefault="00920027" w:rsidP="00B12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C6642" w14:textId="3A38DE03" w:rsidR="00B1273F" w:rsidRDefault="00191E31" w:rsidP="00B12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BB916" w14:textId="065FD424" w:rsidR="00B1273F" w:rsidRDefault="004D62E8" w:rsidP="0006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BD</w:t>
            </w:r>
          </w:p>
        </w:tc>
      </w:tr>
      <w:tr w:rsidR="00B1273F" w14:paraId="7CD45B05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C784E" w14:textId="77777777" w:rsidR="00B1273F" w:rsidRDefault="00B1273F" w:rsidP="00894C44">
            <w:pPr>
              <w:jc w:val="center"/>
            </w:pPr>
            <w:r>
              <w:t>3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D996F" w14:textId="7F6005FE" w:rsidR="002D54C9" w:rsidRDefault="00D426FC" w:rsidP="00214D9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25442E2C" wp14:editId="513C76C1">
                  <wp:simplePos x="0" y="0"/>
                  <wp:positionH relativeFrom="column">
                    <wp:posOffset>189230</wp:posOffset>
                  </wp:positionH>
                  <wp:positionV relativeFrom="paragraph">
                    <wp:posOffset>68580</wp:posOffset>
                  </wp:positionV>
                  <wp:extent cx="186690" cy="186690"/>
                  <wp:effectExtent l="0" t="0" r="3810" b="3810"/>
                  <wp:wrapNone/>
                  <wp:docPr id="2" name="Graphic 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8902BFE" w14:textId="77777777" w:rsidR="00B1273F" w:rsidRDefault="00B1273F" w:rsidP="00374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23BE8" w14:textId="64B78604" w:rsidR="002D54C9" w:rsidRDefault="00D426FC" w:rsidP="00374E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49EB722E" wp14:editId="2625437A">
                  <wp:simplePos x="0" y="0"/>
                  <wp:positionH relativeFrom="column">
                    <wp:posOffset>187960</wp:posOffset>
                  </wp:positionH>
                  <wp:positionV relativeFrom="paragraph">
                    <wp:posOffset>65405</wp:posOffset>
                  </wp:positionV>
                  <wp:extent cx="186690" cy="186690"/>
                  <wp:effectExtent l="0" t="0" r="3810" b="3810"/>
                  <wp:wrapNone/>
                  <wp:docPr id="12" name="Graphic 1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AA5474"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6364385C" wp14:editId="4A0F7C13">
                  <wp:simplePos x="0" y="0"/>
                  <wp:positionH relativeFrom="column">
                    <wp:posOffset>187960</wp:posOffset>
                  </wp:positionH>
                  <wp:positionV relativeFrom="paragraph">
                    <wp:posOffset>749300</wp:posOffset>
                  </wp:positionV>
                  <wp:extent cx="186690" cy="186690"/>
                  <wp:effectExtent l="0" t="0" r="3810" b="3810"/>
                  <wp:wrapNone/>
                  <wp:docPr id="10" name="Graphic 1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62692"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74237B8C" wp14:editId="4F17C423">
                  <wp:simplePos x="0" y="0"/>
                  <wp:positionH relativeFrom="column">
                    <wp:posOffset>888365</wp:posOffset>
                  </wp:positionH>
                  <wp:positionV relativeFrom="paragraph">
                    <wp:posOffset>64135</wp:posOffset>
                  </wp:positionV>
                  <wp:extent cx="186690" cy="186690"/>
                  <wp:effectExtent l="0" t="0" r="3810" b="3810"/>
                  <wp:wrapNone/>
                  <wp:docPr id="13" name="Graphic 1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DF47914" w14:textId="271F5502" w:rsidR="00B1273F" w:rsidRDefault="00B1273F" w:rsidP="00374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13090" w14:textId="0BF7A08C" w:rsidR="002D54C9" w:rsidRDefault="002D54C9" w:rsidP="00374E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6D5CAE3" w14:textId="77777777" w:rsidR="00B1273F" w:rsidRDefault="00B1273F" w:rsidP="00374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5190A" w14:textId="77777777" w:rsidR="00B1273F" w:rsidRDefault="00B1273F" w:rsidP="002D5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E85C6" w14:textId="288B5287" w:rsidR="00B1273F" w:rsidRDefault="00920027" w:rsidP="00B12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EE169" w14:textId="288A6F21" w:rsidR="00B1273F" w:rsidRDefault="00191E31" w:rsidP="00B12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A42DF" w14:textId="1B73F5F5" w:rsidR="00B1273F" w:rsidRDefault="004D62E8" w:rsidP="0006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BD</w:t>
            </w:r>
          </w:p>
        </w:tc>
      </w:tr>
      <w:tr w:rsidR="002D54C9" w14:paraId="11461AE7" w14:textId="77777777" w:rsidTr="003E086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4D250" w14:textId="77777777" w:rsidR="00B1273F" w:rsidRDefault="00B1273F" w:rsidP="00894C44">
            <w:pPr>
              <w:jc w:val="center"/>
            </w:pPr>
            <w:r>
              <w:t>4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53EE0" w14:textId="421CA938" w:rsidR="00B1273F" w:rsidRDefault="00B1273F" w:rsidP="0021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9DBEF" w14:textId="32B95F08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74161" w14:textId="7BCA12C2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0D2C4" w14:textId="6889E2F6" w:rsidR="002D54C9" w:rsidRDefault="003E0864" w:rsidP="002D54C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08DA5981" wp14:editId="0A06FF72">
                  <wp:simplePos x="0" y="0"/>
                  <wp:positionH relativeFrom="column">
                    <wp:posOffset>229870</wp:posOffset>
                  </wp:positionH>
                  <wp:positionV relativeFrom="paragraph">
                    <wp:posOffset>71120</wp:posOffset>
                  </wp:positionV>
                  <wp:extent cx="186690" cy="186690"/>
                  <wp:effectExtent l="0" t="0" r="3810" b="3810"/>
                  <wp:wrapNone/>
                  <wp:docPr id="8" name="Graphic 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C94131C" w14:textId="77777777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DF017" w14:textId="463E94D5" w:rsidR="00B1273F" w:rsidRDefault="00D973DA" w:rsidP="00B12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070CD" w14:textId="25830CE8" w:rsidR="00B1273F" w:rsidRDefault="00D973DA" w:rsidP="00B12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46F7F" w14:textId="3AA8C5F9" w:rsidR="00B1273F" w:rsidRDefault="00B455A9" w:rsidP="0006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mercial</w:t>
            </w:r>
          </w:p>
        </w:tc>
      </w:tr>
      <w:tr w:rsidR="00B1273F" w14:paraId="1D7C5875" w14:textId="77777777" w:rsidTr="003E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2D97F" w14:textId="3D09E968" w:rsidR="00B1273F" w:rsidRDefault="00B1273F" w:rsidP="00894C44">
            <w:pPr>
              <w:jc w:val="center"/>
            </w:pPr>
            <w:r>
              <w:t>5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26380" w14:textId="05F40B31" w:rsidR="002D54C9" w:rsidRDefault="00262692" w:rsidP="00214D9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4BA8B5B9" wp14:editId="72A6DDC0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60960</wp:posOffset>
                  </wp:positionV>
                  <wp:extent cx="186690" cy="186690"/>
                  <wp:effectExtent l="0" t="0" r="3810" b="3810"/>
                  <wp:wrapNone/>
                  <wp:docPr id="9" name="Graphic 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BDEC536" w14:textId="77777777" w:rsidR="00B1273F" w:rsidRDefault="00B1273F" w:rsidP="002D5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08DEB" w14:textId="33F2AE41" w:rsidR="00B1273F" w:rsidRDefault="00B1273F" w:rsidP="001D698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16065" w14:textId="30F89333" w:rsidR="00B1273F" w:rsidRDefault="00B1273F" w:rsidP="001D698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BA515" w14:textId="7AC812E5" w:rsidR="00B1273F" w:rsidRDefault="00B1273F" w:rsidP="002D5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8FEC7" w14:textId="4A572E4E" w:rsidR="00B1273F" w:rsidRDefault="00E06610" w:rsidP="00B12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304B6" w14:textId="63389376" w:rsidR="00B1273F" w:rsidRDefault="00191E31" w:rsidP="00B12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8B3F4" w14:textId="1AECF863" w:rsidR="00B1273F" w:rsidRDefault="004D62E8" w:rsidP="0006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BD</w:t>
            </w:r>
          </w:p>
        </w:tc>
      </w:tr>
      <w:tr w:rsidR="00B455A9" w14:paraId="7C4D68D6" w14:textId="77777777" w:rsidTr="003E086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A388D" w14:textId="1C7B729C" w:rsidR="00B1273F" w:rsidRDefault="00B1273F" w:rsidP="00894C44">
            <w:pPr>
              <w:jc w:val="center"/>
            </w:pPr>
            <w:r>
              <w:t>6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B7D74" w14:textId="151F34A2" w:rsidR="002D54C9" w:rsidRDefault="00A758BE" w:rsidP="00214D9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521734FF" wp14:editId="42D75A45">
                  <wp:simplePos x="0" y="0"/>
                  <wp:positionH relativeFrom="column">
                    <wp:posOffset>191135</wp:posOffset>
                  </wp:positionH>
                  <wp:positionV relativeFrom="paragraph">
                    <wp:posOffset>69850</wp:posOffset>
                  </wp:positionV>
                  <wp:extent cx="186690" cy="186690"/>
                  <wp:effectExtent l="0" t="0" r="3810" b="3810"/>
                  <wp:wrapNone/>
                  <wp:docPr id="14" name="Graphic 1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88960" behindDoc="0" locked="0" layoutInCell="1" allowOverlap="1" wp14:anchorId="6A013E9A" wp14:editId="5AAEEEF8">
                  <wp:simplePos x="0" y="0"/>
                  <wp:positionH relativeFrom="column">
                    <wp:posOffset>895350</wp:posOffset>
                  </wp:positionH>
                  <wp:positionV relativeFrom="paragraph">
                    <wp:posOffset>71755</wp:posOffset>
                  </wp:positionV>
                  <wp:extent cx="186690" cy="186690"/>
                  <wp:effectExtent l="0" t="0" r="3810" b="3810"/>
                  <wp:wrapNone/>
                  <wp:docPr id="15" name="Graphic 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E384DF8" w14:textId="77777777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3E748" w14:textId="15D0A981" w:rsidR="00B1273F" w:rsidRDefault="00B1273F" w:rsidP="001D698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C73E0" w14:textId="2657B633" w:rsidR="00B1273F" w:rsidRDefault="00B1273F" w:rsidP="001D698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60D1F" w14:textId="5FDF0779" w:rsidR="00B1273F" w:rsidRDefault="00B1273F" w:rsidP="002D5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259AC" w14:textId="239DFEA3" w:rsidR="00B1273F" w:rsidRDefault="00E06610" w:rsidP="00B12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6D541" w14:textId="75C16D10" w:rsidR="00B1273F" w:rsidRDefault="00191E31" w:rsidP="00B12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FFA2E" w14:textId="7B0F5071" w:rsidR="00B1273F" w:rsidRDefault="00191E31" w:rsidP="0006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CD</w:t>
            </w:r>
          </w:p>
        </w:tc>
      </w:tr>
    </w:tbl>
    <w:p w14:paraId="0077E348" w14:textId="7335D12F" w:rsidR="00566F8F" w:rsidRDefault="0058782B" w:rsidP="00214D90">
      <w:pPr>
        <w:jc w:val="center"/>
      </w:pPr>
      <w:r>
        <w:rPr>
          <w:noProof/>
        </w:rPr>
        <w:drawing>
          <wp:anchor distT="0" distB="0" distL="114300" distR="114300" simplePos="0" relativeHeight="251691008" behindDoc="0" locked="0" layoutInCell="1" allowOverlap="1" wp14:anchorId="3C16D857" wp14:editId="49D889C5">
            <wp:simplePos x="0" y="0"/>
            <wp:positionH relativeFrom="column">
              <wp:posOffset>2388235</wp:posOffset>
            </wp:positionH>
            <wp:positionV relativeFrom="paragraph">
              <wp:posOffset>2411730</wp:posOffset>
            </wp:positionV>
            <wp:extent cx="186690" cy="186690"/>
            <wp:effectExtent l="0" t="0" r="3810" b="3810"/>
            <wp:wrapNone/>
            <wp:docPr id="16" name="Graphic 16" descr="Checkma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eckmark.sv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4CAF01FD" wp14:editId="428E5883">
            <wp:simplePos x="0" y="0"/>
            <wp:positionH relativeFrom="column">
              <wp:posOffset>2389101</wp:posOffset>
            </wp:positionH>
            <wp:positionV relativeFrom="paragraph">
              <wp:posOffset>2066406</wp:posOffset>
            </wp:positionV>
            <wp:extent cx="186690" cy="186690"/>
            <wp:effectExtent l="0" t="0" r="3810" b="3810"/>
            <wp:wrapNone/>
            <wp:docPr id="11" name="Graphic 11" descr="Checkma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eckmark.sv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" cy="186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DEEA87" w14:textId="202727C4" w:rsidR="00B1273F" w:rsidRDefault="00B1273F" w:rsidP="008965C2">
      <w:pPr>
        <w:spacing w:after="0"/>
      </w:pPr>
    </w:p>
    <w:p w14:paraId="3A84DFFD" w14:textId="12D1F76E" w:rsidR="008965C2" w:rsidRDefault="000B30DA" w:rsidP="004828B2">
      <w:pPr>
        <w:spacing w:after="0" w:line="276" w:lineRule="auto"/>
      </w:pPr>
      <w:r w:rsidRPr="000B30DA">
        <w:rPr>
          <w:b/>
        </w:rPr>
        <w:t>Supplementary table 1</w:t>
      </w:r>
      <w:r w:rsidR="00B1273F" w:rsidRPr="008965C2">
        <w:rPr>
          <w:b/>
        </w:rPr>
        <w:t>: Donor demographics and sample availability</w:t>
      </w:r>
      <w:r w:rsidR="008965C2" w:rsidRPr="008965C2">
        <w:rPr>
          <w:b/>
        </w:rPr>
        <w:t>.</w:t>
      </w:r>
      <w:r w:rsidR="008965C2">
        <w:t xml:space="preserve"> </w:t>
      </w:r>
    </w:p>
    <w:p w14:paraId="27F22B65" w14:textId="5537836E" w:rsidR="00B1273F" w:rsidRPr="00596B90" w:rsidRDefault="008965C2" w:rsidP="003C3E12">
      <w:pPr>
        <w:spacing w:after="0" w:line="276" w:lineRule="auto"/>
        <w:jc w:val="both"/>
        <w:rPr>
          <w:i/>
          <w:iCs/>
        </w:rPr>
      </w:pPr>
      <w:r w:rsidRPr="00596B90">
        <w:rPr>
          <w:i/>
          <w:iCs/>
        </w:rPr>
        <w:t>PBMC</w:t>
      </w:r>
      <w:r w:rsidR="002C6BDA" w:rsidRPr="00596B90">
        <w:rPr>
          <w:i/>
          <w:iCs/>
        </w:rPr>
        <w:t>,</w:t>
      </w:r>
      <w:r w:rsidRPr="00596B90">
        <w:rPr>
          <w:i/>
          <w:iCs/>
        </w:rPr>
        <w:t xml:space="preserve"> peripheral blood mononuclear cells; SPMC</w:t>
      </w:r>
      <w:r w:rsidR="007C5933" w:rsidRPr="00596B90">
        <w:rPr>
          <w:i/>
          <w:iCs/>
        </w:rPr>
        <w:t>,</w:t>
      </w:r>
      <w:r w:rsidR="00CA386A" w:rsidRPr="00596B90">
        <w:rPr>
          <w:i/>
          <w:iCs/>
        </w:rPr>
        <w:t xml:space="preserve"> spleen mononuclear cells</w:t>
      </w:r>
      <w:r w:rsidR="002A49B9" w:rsidRPr="00596B90">
        <w:rPr>
          <w:i/>
          <w:iCs/>
        </w:rPr>
        <w:t xml:space="preserve">; </w:t>
      </w:r>
      <w:r w:rsidR="00A30C83" w:rsidRPr="00596B90">
        <w:rPr>
          <w:i/>
          <w:iCs/>
        </w:rPr>
        <w:t>BM-HSC</w:t>
      </w:r>
      <w:r w:rsidR="007C5933" w:rsidRPr="00596B90">
        <w:rPr>
          <w:i/>
          <w:iCs/>
        </w:rPr>
        <w:t>,</w:t>
      </w:r>
      <w:r w:rsidR="00A30C83" w:rsidRPr="00596B90">
        <w:rPr>
          <w:i/>
          <w:iCs/>
        </w:rPr>
        <w:t xml:space="preserve"> bone marrow haematopoietic stem cells</w:t>
      </w:r>
      <w:r w:rsidR="00654E75" w:rsidRPr="00596B90">
        <w:rPr>
          <w:i/>
          <w:iCs/>
        </w:rPr>
        <w:t>; UCB-HSC</w:t>
      </w:r>
      <w:r w:rsidR="007C5933" w:rsidRPr="00596B90">
        <w:rPr>
          <w:i/>
          <w:iCs/>
        </w:rPr>
        <w:t>,</w:t>
      </w:r>
      <w:r w:rsidR="00654E75" w:rsidRPr="00596B90">
        <w:rPr>
          <w:i/>
          <w:iCs/>
        </w:rPr>
        <w:t xml:space="preserve"> umbilical cord blood haematopoietic stem cells</w:t>
      </w:r>
      <w:r w:rsidR="00D170DB" w:rsidRPr="00596B90">
        <w:rPr>
          <w:i/>
          <w:iCs/>
        </w:rPr>
        <w:t xml:space="preserve">; </w:t>
      </w:r>
      <w:r w:rsidR="002C6BDA" w:rsidRPr="00596B90">
        <w:rPr>
          <w:i/>
          <w:iCs/>
        </w:rPr>
        <w:t>N/A, not available</w:t>
      </w:r>
      <w:r w:rsidR="007C5933" w:rsidRPr="00596B90">
        <w:rPr>
          <w:i/>
          <w:iCs/>
        </w:rPr>
        <w:t>;</w:t>
      </w:r>
      <w:r w:rsidR="002C6BDA" w:rsidRPr="00596B90">
        <w:rPr>
          <w:i/>
          <w:iCs/>
        </w:rPr>
        <w:t xml:space="preserve"> </w:t>
      </w:r>
      <w:r w:rsidR="00D170DB" w:rsidRPr="00596B90">
        <w:rPr>
          <w:i/>
          <w:iCs/>
        </w:rPr>
        <w:t>DBD</w:t>
      </w:r>
      <w:r w:rsidR="007C5933" w:rsidRPr="00596B90">
        <w:rPr>
          <w:i/>
          <w:iCs/>
        </w:rPr>
        <w:t>,</w:t>
      </w:r>
      <w:r w:rsidR="00D170DB" w:rsidRPr="00596B90">
        <w:rPr>
          <w:i/>
          <w:iCs/>
        </w:rPr>
        <w:t xml:space="preserve"> </w:t>
      </w:r>
      <w:r w:rsidR="00C8502B" w:rsidRPr="00596B90">
        <w:rPr>
          <w:i/>
          <w:iCs/>
        </w:rPr>
        <w:t>d</w:t>
      </w:r>
      <w:r w:rsidR="00380DD3" w:rsidRPr="00596B90">
        <w:rPr>
          <w:i/>
          <w:iCs/>
        </w:rPr>
        <w:t>onation</w:t>
      </w:r>
      <w:r w:rsidR="008A355A" w:rsidRPr="00596B90">
        <w:rPr>
          <w:i/>
          <w:iCs/>
        </w:rPr>
        <w:t xml:space="preserve"> after</w:t>
      </w:r>
      <w:r w:rsidR="004C66DD" w:rsidRPr="00596B90">
        <w:rPr>
          <w:i/>
          <w:iCs/>
        </w:rPr>
        <w:t xml:space="preserve"> brain death</w:t>
      </w:r>
      <w:bookmarkStart w:id="0" w:name="_GoBack"/>
      <w:bookmarkEnd w:id="0"/>
      <w:r w:rsidR="004C66DD" w:rsidRPr="00596B90">
        <w:rPr>
          <w:i/>
          <w:iCs/>
        </w:rPr>
        <w:t>; DCD</w:t>
      </w:r>
      <w:r w:rsidR="007C5933" w:rsidRPr="00596B90">
        <w:rPr>
          <w:i/>
          <w:iCs/>
        </w:rPr>
        <w:t>,</w:t>
      </w:r>
      <w:r w:rsidR="004C66DD" w:rsidRPr="00596B90">
        <w:rPr>
          <w:i/>
          <w:iCs/>
        </w:rPr>
        <w:t xml:space="preserve"> donation after c</w:t>
      </w:r>
      <w:r w:rsidR="00C8502B" w:rsidRPr="00596B90">
        <w:rPr>
          <w:i/>
          <w:iCs/>
        </w:rPr>
        <w:t>irculatory death.</w:t>
      </w:r>
    </w:p>
    <w:sectPr w:rsidR="00B1273F" w:rsidRPr="00596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A4"/>
    <w:rsid w:val="00026B9D"/>
    <w:rsid w:val="00056AA1"/>
    <w:rsid w:val="000632BE"/>
    <w:rsid w:val="000920D5"/>
    <w:rsid w:val="000B30DA"/>
    <w:rsid w:val="00147BBF"/>
    <w:rsid w:val="00191E31"/>
    <w:rsid w:val="001D6982"/>
    <w:rsid w:val="00214D90"/>
    <w:rsid w:val="00262692"/>
    <w:rsid w:val="002A49B9"/>
    <w:rsid w:val="002C6BDA"/>
    <w:rsid w:val="002D54C9"/>
    <w:rsid w:val="00341731"/>
    <w:rsid w:val="00374E16"/>
    <w:rsid w:val="00380DD3"/>
    <w:rsid w:val="003B053D"/>
    <w:rsid w:val="003C3E12"/>
    <w:rsid w:val="003E0864"/>
    <w:rsid w:val="004828B2"/>
    <w:rsid w:val="004C66DD"/>
    <w:rsid w:val="004D62E8"/>
    <w:rsid w:val="004E2A0A"/>
    <w:rsid w:val="0054201C"/>
    <w:rsid w:val="00566F8F"/>
    <w:rsid w:val="0058782B"/>
    <w:rsid w:val="00596B90"/>
    <w:rsid w:val="005B11EE"/>
    <w:rsid w:val="00634CA4"/>
    <w:rsid w:val="00654E75"/>
    <w:rsid w:val="00733BA4"/>
    <w:rsid w:val="00762E08"/>
    <w:rsid w:val="007C5933"/>
    <w:rsid w:val="007D6ED5"/>
    <w:rsid w:val="00894C44"/>
    <w:rsid w:val="008965C2"/>
    <w:rsid w:val="008A355A"/>
    <w:rsid w:val="00920027"/>
    <w:rsid w:val="009258E5"/>
    <w:rsid w:val="00932331"/>
    <w:rsid w:val="00952991"/>
    <w:rsid w:val="00A047A3"/>
    <w:rsid w:val="00A30C83"/>
    <w:rsid w:val="00A758BE"/>
    <w:rsid w:val="00AA5474"/>
    <w:rsid w:val="00B1273F"/>
    <w:rsid w:val="00B455A9"/>
    <w:rsid w:val="00C8502B"/>
    <w:rsid w:val="00CA386A"/>
    <w:rsid w:val="00CE756A"/>
    <w:rsid w:val="00D170DB"/>
    <w:rsid w:val="00D426FC"/>
    <w:rsid w:val="00D50D67"/>
    <w:rsid w:val="00D973DA"/>
    <w:rsid w:val="00E06610"/>
    <w:rsid w:val="00F973EE"/>
    <w:rsid w:val="00FB5474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4BD5"/>
  <w15:chartTrackingRefBased/>
  <w15:docId w15:val="{31384706-53BA-44CB-B362-C97A9A46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ED5"/>
    <w:rPr>
      <w:rFonts w:ascii="Segoe UI" w:hAnsi="Segoe UI" w:cs="Segoe UI"/>
      <w:sz w:val="18"/>
      <w:szCs w:val="18"/>
    </w:rPr>
  </w:style>
  <w:style w:type="table" w:styleId="GridTable7Colorful">
    <w:name w:val="Grid Table 7 Colorful"/>
    <w:basedOn w:val="TableNormal"/>
    <w:uiPriority w:val="52"/>
    <w:rsid w:val="007D6E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7D6E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D5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D69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image" Target="media/image2.sv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781ED351006B49998180951786426C" ma:contentTypeVersion="10" ma:contentTypeDescription="Create a new document." ma:contentTypeScope="" ma:versionID="60921302283ac9ef39ca7803343042a0">
  <xsd:schema xmlns:xsd="http://www.w3.org/2001/XMLSchema" xmlns:xs="http://www.w3.org/2001/XMLSchema" xmlns:p="http://schemas.microsoft.com/office/2006/metadata/properties" xmlns:ns3="44a56295-c29e-4898-8136-a54736c65b82" xmlns:ns4="8d70753c-3294-426c-a794-b6830810bc70" targetNamespace="http://schemas.microsoft.com/office/2006/metadata/properties" ma:root="true" ma:fieldsID="ca77a8e2d08ac0611234a644ac601c75" ns3:_="" ns4:_="">
    <xsd:import namespace="44a56295-c29e-4898-8136-a54736c65b82"/>
    <xsd:import namespace="8d70753c-3294-426c-a794-b6830810bc70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Metadata" minOccurs="0"/>
                <xsd:element ref="ns4:MediaServiceFastMetadata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0753c-3294-426c-a794-b6830810bc7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C6476-F830-43F4-82EA-6C5493E589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92E4EA-59E8-4DE0-B59A-467929C665E1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6DBDFBAA-11E6-47FA-856C-D99BCCE105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d70753c-3294-426c-a794-b6830810b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D81E09-F66A-4919-969D-663AEEBCD701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8d70753c-3294-426c-a794-b6830810bc70"/>
    <ds:schemaRef ds:uri="http://purl.org/dc/elements/1.1/"/>
    <ds:schemaRef ds:uri="http://schemas.microsoft.com/office/2006/metadata/properties"/>
    <ds:schemaRef ds:uri="44a56295-c29e-4898-8136-a54736c65b82"/>
    <ds:schemaRef ds:uri="http://schemas.microsoft.com/office/2006/documentManagement/types"/>
    <ds:schemaRef ds:uri="http://www.w3.org/XML/1998/namespace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425BE0AB-5A59-4BCE-919C-CAEF73260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s Céspedes, Alba</dc:creator>
  <cp:keywords/>
  <dc:description/>
  <cp:lastModifiedBy>Matas Céspedes, Alba</cp:lastModifiedBy>
  <cp:revision>59</cp:revision>
  <dcterms:created xsi:type="dcterms:W3CDTF">2020-05-04T14:51:00Z</dcterms:created>
  <dcterms:modified xsi:type="dcterms:W3CDTF">2020-08-2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781ED351006B49998180951786426C</vt:lpwstr>
  </property>
</Properties>
</file>